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D198B1" w14:textId="77777777" w:rsidR="00E107CD" w:rsidRPr="006E7059" w:rsidRDefault="00E107CD" w:rsidP="00E107CD">
      <w:pPr>
        <w:spacing w:after="160" w:line="360" w:lineRule="auto"/>
        <w:rPr>
          <w:rFonts w:ascii="Calibri" w:hAnsi="Calibri" w:cs="Arial"/>
          <w:lang w:val="en-US" w:eastAsia="zh-CN"/>
        </w:rPr>
      </w:pPr>
      <w:bookmarkStart w:id="0" w:name="_Hlk18055667"/>
      <w:bookmarkStart w:id="1" w:name="_Hlk534358902"/>
      <w:r>
        <w:rPr>
          <w:rFonts w:ascii="Calibri" w:hAnsi="Calibri" w:cs="Arial"/>
          <w:lang w:val="en-US" w:eastAsia="zh-CN"/>
        </w:rPr>
        <w:t xml:space="preserve">Title: </w:t>
      </w:r>
      <w:r w:rsidRPr="006E7059">
        <w:rPr>
          <w:rFonts w:ascii="Calibri" w:hAnsi="Calibri" w:cs="Arial"/>
          <w:lang w:val="en-US" w:eastAsia="zh-CN"/>
        </w:rPr>
        <w:t>Effects of a low-head weir on multi-scaled movement and behavior of three riverine fish species</w:t>
      </w:r>
    </w:p>
    <w:bookmarkEnd w:id="0"/>
    <w:bookmarkEnd w:id="1"/>
    <w:p w14:paraId="60DB7299" w14:textId="77777777" w:rsidR="00E107CD" w:rsidRPr="006E7059" w:rsidRDefault="00E107CD" w:rsidP="00E107CD">
      <w:pPr>
        <w:spacing w:after="160" w:line="360" w:lineRule="auto"/>
        <w:rPr>
          <w:rFonts w:cstheme="minorHAnsi"/>
          <w:bCs/>
        </w:rPr>
      </w:pPr>
      <w:r w:rsidRPr="006E7059">
        <w:rPr>
          <w:rFonts w:cstheme="minorHAnsi"/>
          <w:bCs/>
        </w:rPr>
        <w:t>Authors: Luke Carpenter-Bundhoo, Gavin L. Butler, Nick R. Bond, Stuart E. Bunn, Ivars V. Reinfelds, Mark J. Kennard</w:t>
      </w:r>
    </w:p>
    <w:p w14:paraId="273D1C32" w14:textId="77777777" w:rsidR="00CB7256" w:rsidRDefault="00CB7256" w:rsidP="00CB7256">
      <w:pPr>
        <w:pStyle w:val="EndNoteBibliographyTitle"/>
        <w:spacing w:after="160" w:line="360" w:lineRule="auto"/>
        <w:jc w:val="left"/>
        <w:rPr>
          <w:rFonts w:cstheme="minorHAnsi"/>
          <w:b/>
          <w:sz w:val="28"/>
          <w:szCs w:val="28"/>
        </w:rPr>
      </w:pPr>
      <w:bookmarkStart w:id="2" w:name="_GoBack"/>
      <w:bookmarkEnd w:id="2"/>
      <w:r>
        <w:rPr>
          <w:rFonts w:cstheme="minorHAnsi"/>
          <w:b/>
          <w:sz w:val="28"/>
          <w:szCs w:val="28"/>
        </w:rPr>
        <w:t>Apendicies</w:t>
      </w:r>
    </w:p>
    <w:p w14:paraId="6E6F7697" w14:textId="77777777" w:rsidR="00CB7256" w:rsidRPr="00A71B35" w:rsidRDefault="00CB7256" w:rsidP="00CB7256">
      <w:pPr>
        <w:spacing w:after="160" w:line="360" w:lineRule="auto"/>
        <w:rPr>
          <w:rFonts w:cstheme="minorHAnsi"/>
          <w:b/>
          <w:sz w:val="28"/>
          <w:szCs w:val="28"/>
        </w:rPr>
      </w:pPr>
      <w:r>
        <w:t xml:space="preserve">Appendix 1 – Table of morphology, and tagging and release details of </w:t>
      </w:r>
      <w:r w:rsidRPr="001E33C6">
        <w:rPr>
          <w:rFonts w:ascii="Calibri" w:eastAsia="Times New Roman" w:hAnsi="Calibri" w:cs="Calibri"/>
          <w:i/>
          <w:iCs/>
          <w:color w:val="000000"/>
        </w:rPr>
        <w:t>M. ikei</w:t>
      </w:r>
      <w:r>
        <w:rPr>
          <w:rFonts w:ascii="Calibri" w:eastAsia="Times New Roman" w:hAnsi="Calibri" w:cs="Calibri"/>
          <w:i/>
          <w:iCs/>
          <w:color w:val="000000"/>
        </w:rPr>
        <w:t xml:space="preserve">, </w:t>
      </w:r>
      <w:r w:rsidRPr="001E33C6">
        <w:rPr>
          <w:rFonts w:ascii="Calibri" w:eastAsia="Times New Roman" w:hAnsi="Calibri" w:cs="Calibri"/>
          <w:i/>
          <w:iCs/>
          <w:color w:val="000000"/>
        </w:rPr>
        <w:t>P. novemaculeat</w:t>
      </w:r>
      <w:r>
        <w:rPr>
          <w:rFonts w:ascii="Calibri" w:eastAsia="Times New Roman" w:hAnsi="Calibri" w:cs="Calibri"/>
          <w:i/>
          <w:iCs/>
          <w:color w:val="000000"/>
        </w:rPr>
        <w:t xml:space="preserve">a </w:t>
      </w:r>
      <w:r>
        <w:rPr>
          <w:rFonts w:ascii="Calibri" w:eastAsia="Times New Roman" w:hAnsi="Calibri" w:cs="Calibri"/>
          <w:iCs/>
          <w:color w:val="000000"/>
        </w:rPr>
        <w:t xml:space="preserve">and </w:t>
      </w:r>
      <w:r w:rsidRPr="001E33C6">
        <w:rPr>
          <w:rFonts w:ascii="Calibri" w:eastAsia="Times New Roman" w:hAnsi="Calibri" w:cs="Calibri"/>
          <w:i/>
          <w:iCs/>
          <w:color w:val="000000"/>
        </w:rPr>
        <w:t>T. tandanus</w:t>
      </w:r>
      <w:r>
        <w:rPr>
          <w:rFonts w:ascii="Calibri" w:eastAsia="Times New Roman" w:hAnsi="Calibri" w:cs="Calibri"/>
          <w:i/>
          <w:iCs/>
          <w:color w:val="000000"/>
        </w:rPr>
        <w:t xml:space="preserve"> </w:t>
      </w:r>
      <w:r>
        <w:rPr>
          <w:rFonts w:ascii="Calibri" w:eastAsia="Times New Roman" w:hAnsi="Calibri" w:cs="Calibri"/>
          <w:iCs/>
          <w:color w:val="000000"/>
        </w:rPr>
        <w:t>in the Nymboida River over 2016/2017.</w:t>
      </w:r>
    </w:p>
    <w:tbl>
      <w:tblPr>
        <w:tblW w:w="8923" w:type="dxa"/>
        <w:tblLook w:val="04A0" w:firstRow="1" w:lastRow="0" w:firstColumn="1" w:lastColumn="0" w:noHBand="0" w:noVBand="1"/>
      </w:tblPr>
      <w:tblGrid>
        <w:gridCol w:w="993"/>
        <w:gridCol w:w="2078"/>
        <w:gridCol w:w="1182"/>
        <w:gridCol w:w="1559"/>
        <w:gridCol w:w="1639"/>
        <w:gridCol w:w="1472"/>
      </w:tblGrid>
      <w:tr w:rsidR="00CB7256" w:rsidRPr="001E33C6" w14:paraId="48C2AA29" w14:textId="77777777" w:rsidTr="001F326A">
        <w:trPr>
          <w:trHeight w:val="32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5632F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AE44E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Species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56332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B4D5C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L</w:t>
            </w:r>
            <w:r>
              <w:rPr>
                <w:rFonts w:ascii="Calibri" w:eastAsia="Times New Roman" w:hAnsi="Calibri" w:cs="Calibri"/>
                <w:color w:val="000000"/>
              </w:rPr>
              <w:t>ength (mm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36DE1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Year released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B3810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Release site</w:t>
            </w:r>
          </w:p>
        </w:tc>
      </w:tr>
      <w:tr w:rsidR="00CB7256" w:rsidRPr="001E33C6" w14:paraId="609F4F63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B365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1577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14FC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M. ike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0BF2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1B42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46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6C5E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5798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</w:tr>
      <w:tr w:rsidR="00CB7256" w:rsidRPr="001E33C6" w14:paraId="7D361227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7BD4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15783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5F4F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M. ikei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5E1A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BD6C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461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B7FE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6A5B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</w:tr>
      <w:tr w:rsidR="00CB7256" w:rsidRPr="001E33C6" w14:paraId="3529EC6B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4DFE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15786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CB6F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M. ikei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4A13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9233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420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5318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8BC6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</w:tr>
      <w:tr w:rsidR="00CB7256" w:rsidRPr="001E33C6" w14:paraId="10E5D0FF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9545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1598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4E17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M. ike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698D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0B9B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68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31CB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1595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</w:tr>
      <w:tr w:rsidR="00CB7256" w:rsidRPr="001E33C6" w14:paraId="464FECAC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6E46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018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50A4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M. ike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7BEB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C621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BF13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02A3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</w:tr>
      <w:tr w:rsidR="00CB7256" w:rsidRPr="001E33C6" w14:paraId="60B2C569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6AF0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019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349C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M. ike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F9B9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0FC3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53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616B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F47A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</w:tr>
      <w:tr w:rsidR="00CB7256" w:rsidRPr="001E33C6" w14:paraId="2E19ACC8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25DC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019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4529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M. ike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0061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2B7A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7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E7E6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47C9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</w:tr>
      <w:tr w:rsidR="00CB7256" w:rsidRPr="001E33C6" w14:paraId="70A21622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486E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019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5A49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M. ike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7072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9BA8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8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587E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B929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</w:tr>
      <w:tr w:rsidR="00CB7256" w:rsidRPr="001E33C6" w14:paraId="166BEDBA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180E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020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94C0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M. ike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3E0D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4A53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FE35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2FF7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</w:tr>
      <w:tr w:rsidR="00CB7256" w:rsidRPr="001E33C6" w14:paraId="06B44C4F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A7A0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020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81AA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M. ike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16BF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7BDE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48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F5BA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A0A3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</w:tr>
      <w:tr w:rsidR="00CB7256" w:rsidRPr="001E33C6" w14:paraId="2AADCE02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23ED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020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21E7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M. ike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567C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BC66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4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575E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8178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</w:tr>
      <w:tr w:rsidR="00CB7256" w:rsidRPr="001E33C6" w14:paraId="545D6584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EE7A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020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B0A9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M. ike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2447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8C50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9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AEB4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20D5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</w:tr>
      <w:tr w:rsidR="00CB7256" w:rsidRPr="001E33C6" w14:paraId="581476B1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6680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020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0567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M. ike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3682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D6E5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41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D57A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6B54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</w:tr>
      <w:tr w:rsidR="00CB7256" w:rsidRPr="001E33C6" w14:paraId="07C04560" w14:textId="77777777" w:rsidTr="001F326A">
        <w:trPr>
          <w:trHeight w:val="320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43D6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15959</w:t>
            </w: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32EC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P. novemaculeata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5AD4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61B6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66</w:t>
            </w: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7622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C94B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</w:tr>
      <w:tr w:rsidR="00CB7256" w:rsidRPr="001E33C6" w14:paraId="6BD1F516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228D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1596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81A4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P. novemaculeat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6BB0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0333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8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8137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CB9D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</w:tr>
      <w:tr w:rsidR="00CB7256" w:rsidRPr="001E33C6" w14:paraId="3D1351F7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4FE4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159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C441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P. novemaculeat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D725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5EA3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6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75E4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B47E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</w:tr>
      <w:tr w:rsidR="00CB7256" w:rsidRPr="001E33C6" w14:paraId="3AFDE4C4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44E0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1598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1E8B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P. novemaculeat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73D0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F10B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9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FDD9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5948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</w:tr>
      <w:tr w:rsidR="00CB7256" w:rsidRPr="001E33C6" w14:paraId="3C940117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033A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1598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A19D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P. novemaculeat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B9D6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0A42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8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2C58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DF73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</w:tr>
      <w:tr w:rsidR="00CB7256" w:rsidRPr="001E33C6" w14:paraId="180D7AEC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9FAE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1598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A542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P. novemaculeat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C704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CFFA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7666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F2F6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</w:tr>
      <w:tr w:rsidR="00CB7256" w:rsidRPr="001E33C6" w14:paraId="31044881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6203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1598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EDDB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P. novemaculeat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EE22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66B1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7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7410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4289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</w:tr>
      <w:tr w:rsidR="00CB7256" w:rsidRPr="001E33C6" w14:paraId="3CF395D0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4253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303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2C3E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P. novemaculeat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01F1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55F7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AF49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5318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</w:tr>
      <w:tr w:rsidR="00CB7256" w:rsidRPr="001E33C6" w14:paraId="7A086ABD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1B16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019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029E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P. novemaculeat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4940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24FE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6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1125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8F6F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</w:tr>
      <w:tr w:rsidR="00CB7256" w:rsidRPr="001E33C6" w14:paraId="41B8AA4B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D790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019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6F61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P. novemaculeat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9B54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BD1B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9B9D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919A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</w:tr>
      <w:tr w:rsidR="00CB7256" w:rsidRPr="001E33C6" w14:paraId="00783247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E7EB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1598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190F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T. tandan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2381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B12D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49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F6BA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ECDA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</w:tr>
      <w:tr w:rsidR="00CB7256" w:rsidRPr="001E33C6" w14:paraId="6D668389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816C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018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C57B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T. tandan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DC55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868A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53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37ED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1FC5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</w:tr>
      <w:tr w:rsidR="00CB7256" w:rsidRPr="001E33C6" w14:paraId="7087FDF1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0DBE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018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E5F3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T. tandan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7065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B9B8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54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9851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3869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</w:tr>
      <w:tr w:rsidR="00CB7256" w:rsidRPr="001E33C6" w14:paraId="0C41E45F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F2AD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018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8E85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T. tandan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5C94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98EA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51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52A6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9E11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</w:tr>
      <w:tr w:rsidR="00CB7256" w:rsidRPr="001E33C6" w14:paraId="1DA4260B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BD18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019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1E7B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T. tandan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2995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E4E3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52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B54E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3DD6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</w:tr>
      <w:tr w:rsidR="00CB7256" w:rsidRPr="001E33C6" w14:paraId="63843BB6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2BAB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019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1763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T. tandan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09C2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1452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9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5427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FEC9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</w:tr>
      <w:tr w:rsidR="00CB7256" w:rsidRPr="001E33C6" w14:paraId="2C9CDAAF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9506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019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F434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T. tandan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2D62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CECF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51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BC9B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653F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</w:tr>
      <w:tr w:rsidR="00CB7256" w:rsidRPr="001E33C6" w14:paraId="4D7E5693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3947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lastRenderedPageBreak/>
              <w:t>3019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1A22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T. tandan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4CD0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A5D3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5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5677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B94C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</w:tr>
      <w:tr w:rsidR="00CB7256" w:rsidRPr="001E33C6" w14:paraId="443004A3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2790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019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70D6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T. tandan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C46C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2565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51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7C71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D27D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</w:tr>
      <w:tr w:rsidR="00CB7256" w:rsidRPr="001E33C6" w14:paraId="683E02E5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CB64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0200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7D90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T. tandanus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ED09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2AB2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489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9986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8B1F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</w:tr>
      <w:tr w:rsidR="00CB7256" w:rsidRPr="001E33C6" w14:paraId="035B469F" w14:textId="77777777" w:rsidTr="001F326A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1F4D7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57878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ABA4B" w14:textId="77777777" w:rsidR="00CB7256" w:rsidRPr="001E33C6" w:rsidRDefault="00CB7256" w:rsidP="001F326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33C6">
              <w:rPr>
                <w:rFonts w:ascii="Calibri" w:eastAsia="Times New Roman" w:hAnsi="Calibri" w:cs="Calibri"/>
                <w:i/>
                <w:iCs/>
                <w:color w:val="000000"/>
              </w:rPr>
              <w:t>T. tandanu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98F16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30F8B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80516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802AC" w14:textId="77777777" w:rsidR="00CB7256" w:rsidRPr="001E33C6" w:rsidRDefault="00CB7256" w:rsidP="001F326A">
            <w:pPr>
              <w:rPr>
                <w:rFonts w:ascii="Calibri" w:eastAsia="Times New Roman" w:hAnsi="Calibri" w:cs="Calibri"/>
                <w:color w:val="000000"/>
              </w:rPr>
            </w:pPr>
            <w:r w:rsidRPr="001E33C6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</w:tr>
    </w:tbl>
    <w:p w14:paraId="664FCA68" w14:textId="388971E5" w:rsidR="00425ACD" w:rsidRDefault="00425ACD"/>
    <w:sectPr w:rsidR="00425ACD" w:rsidSect="00A473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CD8"/>
    <w:rsid w:val="000034AF"/>
    <w:rsid w:val="00010D97"/>
    <w:rsid w:val="00034BB7"/>
    <w:rsid w:val="000436C7"/>
    <w:rsid w:val="00051500"/>
    <w:rsid w:val="00064B57"/>
    <w:rsid w:val="0006502A"/>
    <w:rsid w:val="00076654"/>
    <w:rsid w:val="000C1646"/>
    <w:rsid w:val="000C7AF1"/>
    <w:rsid w:val="000D6314"/>
    <w:rsid w:val="00113AE4"/>
    <w:rsid w:val="001279AB"/>
    <w:rsid w:val="0013148B"/>
    <w:rsid w:val="0013349E"/>
    <w:rsid w:val="00135C0E"/>
    <w:rsid w:val="0014110F"/>
    <w:rsid w:val="0014204B"/>
    <w:rsid w:val="00146C83"/>
    <w:rsid w:val="00153942"/>
    <w:rsid w:val="001628CB"/>
    <w:rsid w:val="0016394F"/>
    <w:rsid w:val="00165294"/>
    <w:rsid w:val="001675B5"/>
    <w:rsid w:val="00191CFC"/>
    <w:rsid w:val="001A183C"/>
    <w:rsid w:val="002003CB"/>
    <w:rsid w:val="00211AE6"/>
    <w:rsid w:val="00212082"/>
    <w:rsid w:val="00265F23"/>
    <w:rsid w:val="00267B94"/>
    <w:rsid w:val="0028234C"/>
    <w:rsid w:val="00290BD6"/>
    <w:rsid w:val="002C009C"/>
    <w:rsid w:val="002C32FD"/>
    <w:rsid w:val="002C3D78"/>
    <w:rsid w:val="002C683D"/>
    <w:rsid w:val="002D3A29"/>
    <w:rsid w:val="002D3A5E"/>
    <w:rsid w:val="003022FF"/>
    <w:rsid w:val="003059B5"/>
    <w:rsid w:val="00342A2F"/>
    <w:rsid w:val="0038498F"/>
    <w:rsid w:val="003B271E"/>
    <w:rsid w:val="003B42F8"/>
    <w:rsid w:val="003E6ED9"/>
    <w:rsid w:val="004068C4"/>
    <w:rsid w:val="00411430"/>
    <w:rsid w:val="00425ACD"/>
    <w:rsid w:val="00461BD8"/>
    <w:rsid w:val="004636C8"/>
    <w:rsid w:val="00475313"/>
    <w:rsid w:val="004A1792"/>
    <w:rsid w:val="004B5485"/>
    <w:rsid w:val="004D21DE"/>
    <w:rsid w:val="004E115B"/>
    <w:rsid w:val="004F5D57"/>
    <w:rsid w:val="004F67AC"/>
    <w:rsid w:val="00501261"/>
    <w:rsid w:val="00522A31"/>
    <w:rsid w:val="00524CE8"/>
    <w:rsid w:val="00531E85"/>
    <w:rsid w:val="00580034"/>
    <w:rsid w:val="00593566"/>
    <w:rsid w:val="005A4796"/>
    <w:rsid w:val="005A5FF7"/>
    <w:rsid w:val="005B69DB"/>
    <w:rsid w:val="005B793C"/>
    <w:rsid w:val="005C4B69"/>
    <w:rsid w:val="005C54FF"/>
    <w:rsid w:val="005D77DA"/>
    <w:rsid w:val="005E6BE0"/>
    <w:rsid w:val="005F54A4"/>
    <w:rsid w:val="005F7B08"/>
    <w:rsid w:val="00610F20"/>
    <w:rsid w:val="00616144"/>
    <w:rsid w:val="00636CD8"/>
    <w:rsid w:val="00647D3A"/>
    <w:rsid w:val="00652860"/>
    <w:rsid w:val="006608BB"/>
    <w:rsid w:val="006719FB"/>
    <w:rsid w:val="00677292"/>
    <w:rsid w:val="00692013"/>
    <w:rsid w:val="006A7D5C"/>
    <w:rsid w:val="006B17C4"/>
    <w:rsid w:val="006B6FE2"/>
    <w:rsid w:val="007153EE"/>
    <w:rsid w:val="007257FB"/>
    <w:rsid w:val="007430EC"/>
    <w:rsid w:val="00743D6D"/>
    <w:rsid w:val="00767FBC"/>
    <w:rsid w:val="007A1899"/>
    <w:rsid w:val="007B1BEF"/>
    <w:rsid w:val="007C72C4"/>
    <w:rsid w:val="007E04F7"/>
    <w:rsid w:val="007E7861"/>
    <w:rsid w:val="007F3F82"/>
    <w:rsid w:val="00812604"/>
    <w:rsid w:val="00814557"/>
    <w:rsid w:val="00814C61"/>
    <w:rsid w:val="00817EA8"/>
    <w:rsid w:val="008255A1"/>
    <w:rsid w:val="008366A5"/>
    <w:rsid w:val="008532F7"/>
    <w:rsid w:val="008A1995"/>
    <w:rsid w:val="008A3A52"/>
    <w:rsid w:val="008A733D"/>
    <w:rsid w:val="008C40EC"/>
    <w:rsid w:val="00906772"/>
    <w:rsid w:val="00906A35"/>
    <w:rsid w:val="009267B6"/>
    <w:rsid w:val="00933EF4"/>
    <w:rsid w:val="00935DB1"/>
    <w:rsid w:val="00953120"/>
    <w:rsid w:val="009A071E"/>
    <w:rsid w:val="009A3252"/>
    <w:rsid w:val="009B2E64"/>
    <w:rsid w:val="009D59E8"/>
    <w:rsid w:val="009D7D13"/>
    <w:rsid w:val="009D7FCA"/>
    <w:rsid w:val="009E3805"/>
    <w:rsid w:val="009F0E14"/>
    <w:rsid w:val="009F2035"/>
    <w:rsid w:val="009F40C9"/>
    <w:rsid w:val="009F6341"/>
    <w:rsid w:val="00A005B9"/>
    <w:rsid w:val="00A040C8"/>
    <w:rsid w:val="00A22EF8"/>
    <w:rsid w:val="00A274CF"/>
    <w:rsid w:val="00A3363F"/>
    <w:rsid w:val="00A466BF"/>
    <w:rsid w:val="00A47380"/>
    <w:rsid w:val="00A837FB"/>
    <w:rsid w:val="00A85D28"/>
    <w:rsid w:val="00A956DD"/>
    <w:rsid w:val="00AA3E10"/>
    <w:rsid w:val="00B140E7"/>
    <w:rsid w:val="00B34A59"/>
    <w:rsid w:val="00B47DA1"/>
    <w:rsid w:val="00B6589A"/>
    <w:rsid w:val="00B70712"/>
    <w:rsid w:val="00B718F4"/>
    <w:rsid w:val="00B77659"/>
    <w:rsid w:val="00B90D90"/>
    <w:rsid w:val="00BA2355"/>
    <w:rsid w:val="00BA2DEE"/>
    <w:rsid w:val="00C176DF"/>
    <w:rsid w:val="00C353E9"/>
    <w:rsid w:val="00C37EF2"/>
    <w:rsid w:val="00C40C5F"/>
    <w:rsid w:val="00C52ED2"/>
    <w:rsid w:val="00C54528"/>
    <w:rsid w:val="00C81949"/>
    <w:rsid w:val="00C83DB6"/>
    <w:rsid w:val="00CA0A0B"/>
    <w:rsid w:val="00CA2E97"/>
    <w:rsid w:val="00CB7256"/>
    <w:rsid w:val="00CE6400"/>
    <w:rsid w:val="00D16199"/>
    <w:rsid w:val="00D22B0A"/>
    <w:rsid w:val="00D25298"/>
    <w:rsid w:val="00D66AB5"/>
    <w:rsid w:val="00D860E9"/>
    <w:rsid w:val="00DA03FC"/>
    <w:rsid w:val="00DA5B8E"/>
    <w:rsid w:val="00DD2EFB"/>
    <w:rsid w:val="00DE0EAD"/>
    <w:rsid w:val="00E107CD"/>
    <w:rsid w:val="00E64208"/>
    <w:rsid w:val="00E661ED"/>
    <w:rsid w:val="00EA0FA9"/>
    <w:rsid w:val="00EA1671"/>
    <w:rsid w:val="00ED545B"/>
    <w:rsid w:val="00ED6D59"/>
    <w:rsid w:val="00EF273B"/>
    <w:rsid w:val="00F13A1E"/>
    <w:rsid w:val="00F357BF"/>
    <w:rsid w:val="00F36D11"/>
    <w:rsid w:val="00F5597F"/>
    <w:rsid w:val="00F57555"/>
    <w:rsid w:val="00F61468"/>
    <w:rsid w:val="00F626E9"/>
    <w:rsid w:val="00F62D2D"/>
    <w:rsid w:val="00F90372"/>
    <w:rsid w:val="00F94C54"/>
    <w:rsid w:val="00F958FB"/>
    <w:rsid w:val="00FB1017"/>
    <w:rsid w:val="00FC0513"/>
    <w:rsid w:val="00FC61DF"/>
    <w:rsid w:val="00FD6814"/>
    <w:rsid w:val="00FE00B4"/>
    <w:rsid w:val="00FF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71DC1E"/>
  <w15:chartTrackingRefBased/>
  <w15:docId w15:val="{93B7E141-F96A-E045-B139-B64531247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B7256"/>
    <w:pPr>
      <w:spacing w:line="276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7256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Carpenter-Bundhoo</dc:creator>
  <cp:keywords/>
  <dc:description/>
  <cp:lastModifiedBy>Luke Carpenter-Bundhoo</cp:lastModifiedBy>
  <cp:revision>4</cp:revision>
  <dcterms:created xsi:type="dcterms:W3CDTF">2019-08-30T23:13:00Z</dcterms:created>
  <dcterms:modified xsi:type="dcterms:W3CDTF">2020-01-30T06:31:00Z</dcterms:modified>
</cp:coreProperties>
</file>